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29E0" w:rsidRDefault="003D29E0" w:rsidP="003D29E0">
      <w:pPr>
        <w:widowControl/>
        <w:wordWrap/>
        <w:autoSpaceDE/>
        <w:autoSpaceDN/>
      </w:pPr>
    </w:p>
    <w:p w:rsidR="003D29E0" w:rsidRPr="00CB2D57" w:rsidRDefault="003D29E0" w:rsidP="003D29E0">
      <w:pPr>
        <w:widowControl/>
        <w:wordWrap/>
        <w:autoSpaceDE/>
        <w:autoSpaceDN/>
        <w:rPr>
          <w:sz w:val="24"/>
          <w:szCs w:val="24"/>
        </w:rPr>
      </w:pPr>
      <w:r w:rsidRPr="001E79D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E79DE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Pr="001E79D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Fold changes of transcriptional expression levels of </w:t>
      </w:r>
      <w:r w:rsidRPr="0051329F">
        <w:rPr>
          <w:rFonts w:ascii="Times New Roman" w:hAnsi="Times New Roman" w:cs="Times New Roman"/>
          <w:i/>
          <w:sz w:val="24"/>
          <w:szCs w:val="24"/>
        </w:rPr>
        <w:t>g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enes in </w:t>
      </w:r>
      <w:proofErr w:type="spellStart"/>
      <w:r w:rsidRPr="007C7877">
        <w:rPr>
          <w:rFonts w:ascii="Times New Roman" w:hAnsi="Times New Roman" w:cs="Times New Roman"/>
          <w:i/>
          <w:sz w:val="24"/>
          <w:szCs w:val="24"/>
        </w:rPr>
        <w:t>Xo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C7877">
        <w:rPr>
          <w:rFonts w:ascii="Times New Roman" w:hAnsi="Times New Roman" w:cs="Times New Roman"/>
          <w:i/>
          <w:sz w:val="24"/>
          <w:szCs w:val="24"/>
        </w:rPr>
        <w:t>X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rom two different </w:t>
      </w:r>
      <w:r w:rsidRPr="007C7877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assay systems.</w:t>
      </w:r>
    </w:p>
    <w:tbl>
      <w:tblPr>
        <w:tblW w:w="13668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2019"/>
        <w:gridCol w:w="2473"/>
        <w:gridCol w:w="971"/>
        <w:gridCol w:w="971"/>
        <w:gridCol w:w="971"/>
        <w:gridCol w:w="971"/>
        <w:gridCol w:w="971"/>
        <w:gridCol w:w="972"/>
        <w:gridCol w:w="3349"/>
      </w:tblGrid>
      <w:tr w:rsidR="003D29E0" w:rsidRPr="009465BB" w:rsidTr="0054001F">
        <w:trPr>
          <w:trHeight w:val="342"/>
        </w:trPr>
        <w:tc>
          <w:tcPr>
            <w:tcW w:w="20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Gene name</w:t>
            </w:r>
          </w:p>
        </w:tc>
        <w:tc>
          <w:tcPr>
            <w:tcW w:w="24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Annotation</w:t>
            </w:r>
          </w:p>
        </w:tc>
        <w:tc>
          <w:tcPr>
            <w:tcW w:w="91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Fold</w:t>
            </w:r>
            <w:r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  <w:t xml:space="preserve"> </w:t>
            </w:r>
            <w:r w:rsidRPr="009465BB">
              <w:rPr>
                <w:rFonts w:ascii="Arial Unicode MS" w:eastAsia="Arial Unicode MS" w:hAnsi="Arial Unicode MS" w:cs="Arial Unicode MS" w:hint="eastAsia"/>
                <w:b/>
                <w:bCs/>
                <w:kern w:val="0"/>
                <w:szCs w:val="20"/>
              </w:rPr>
              <w:t>Change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24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58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oo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control: 0 min)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</w:t>
            </w:r>
          </w:p>
        </w:tc>
        <w:tc>
          <w:tcPr>
            <w:tcW w:w="33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Xcc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 (MMX/</w:t>
            </w: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NYG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)</w:t>
            </w:r>
            <w:r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  <w:t>**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24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b/>
                <w:bCs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33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B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B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8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5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2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8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62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C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C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3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9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6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33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D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D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0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7.1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8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6.41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E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umE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8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5.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4.6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6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0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4.15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F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F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3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6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7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2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88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G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G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42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6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35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H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H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0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6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0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64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I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I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7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5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3.3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4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87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J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J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74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3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03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K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</w:t>
            </w: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umK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3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7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13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L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L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0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90 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4 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1.97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M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M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08 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21 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13 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10 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0.78 </w:t>
            </w:r>
          </w:p>
        </w:tc>
        <w:tc>
          <w:tcPr>
            <w:tcW w:w="3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2.34 </w:t>
            </w:r>
          </w:p>
        </w:tc>
      </w:tr>
      <w:tr w:rsidR="003D29E0" w:rsidRPr="009465BB" w:rsidTr="0054001F">
        <w:trPr>
          <w:trHeight w:val="342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i/>
                <w:iCs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i/>
                <w:iCs/>
                <w:kern w:val="0"/>
                <w:szCs w:val="20"/>
              </w:rPr>
              <w:t>gumN</w:t>
            </w:r>
            <w:proofErr w:type="spellEnd"/>
          </w:p>
        </w:tc>
        <w:tc>
          <w:tcPr>
            <w:tcW w:w="2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proofErr w:type="spellStart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>GumN</w:t>
            </w:r>
            <w:proofErr w:type="spellEnd"/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2.21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29E0" w:rsidRPr="009465BB" w:rsidRDefault="003D29E0" w:rsidP="0054001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kern w:val="0"/>
                <w:szCs w:val="20"/>
              </w:rPr>
            </w:pPr>
            <w:r w:rsidRPr="009465BB">
              <w:rPr>
                <w:rFonts w:ascii="Arial Unicode MS" w:eastAsia="Arial Unicode MS" w:hAnsi="Arial Unicode MS" w:cs="Arial Unicode MS" w:hint="eastAsia"/>
                <w:kern w:val="0"/>
                <w:szCs w:val="20"/>
              </w:rPr>
              <w:t xml:space="preserve">3.23 </w:t>
            </w:r>
          </w:p>
        </w:tc>
      </w:tr>
    </w:tbl>
    <w:p w:rsidR="003D29E0" w:rsidRDefault="003D29E0" w:rsidP="003D29E0">
      <w:r>
        <w:t>*</w:t>
      </w:r>
      <w:r>
        <w:rPr>
          <w:rFonts w:hint="eastAsia"/>
        </w:rPr>
        <w:t xml:space="preserve"> </w:t>
      </w:r>
      <w:r>
        <w:t>D</w:t>
      </w:r>
      <w:r>
        <w:rPr>
          <w:rFonts w:hint="eastAsia"/>
        </w:rPr>
        <w:t xml:space="preserve">ata </w:t>
      </w:r>
      <w:r>
        <w:t>from this study</w:t>
      </w:r>
    </w:p>
    <w:p w:rsidR="003D29E0" w:rsidRDefault="003D29E0" w:rsidP="003D29E0">
      <w:r>
        <w:t>** Data from reference [30]</w:t>
      </w:r>
      <w:bookmarkStart w:id="0" w:name="_GoBack"/>
      <w:bookmarkEnd w:id="0"/>
    </w:p>
    <w:p w:rsidR="004F6B04" w:rsidRPr="003D29E0" w:rsidRDefault="004F6B04" w:rsidP="003D29E0"/>
    <w:sectPr w:rsidR="004F6B04" w:rsidRPr="003D29E0" w:rsidSect="009465B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5FD3" w:rsidRDefault="00985FD3" w:rsidP="001E79DE">
      <w:pPr>
        <w:spacing w:after="0" w:line="240" w:lineRule="auto"/>
      </w:pPr>
      <w:r>
        <w:separator/>
      </w:r>
    </w:p>
  </w:endnote>
  <w:endnote w:type="continuationSeparator" w:id="0">
    <w:p w:rsidR="00985FD3" w:rsidRDefault="00985FD3" w:rsidP="001E79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5FD3" w:rsidRDefault="00985FD3" w:rsidP="001E79DE">
      <w:pPr>
        <w:spacing w:after="0" w:line="240" w:lineRule="auto"/>
      </w:pPr>
      <w:r>
        <w:separator/>
      </w:r>
    </w:p>
  </w:footnote>
  <w:footnote w:type="continuationSeparator" w:id="0">
    <w:p w:rsidR="00985FD3" w:rsidRDefault="00985FD3" w:rsidP="001E79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343327C"/>
    <w:multiLevelType w:val="hybridMultilevel"/>
    <w:tmpl w:val="9A5C22DE"/>
    <w:lvl w:ilvl="0" w:tplc="680AE8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742F08E7"/>
    <w:multiLevelType w:val="hybridMultilevel"/>
    <w:tmpl w:val="2EC214A0"/>
    <w:lvl w:ilvl="0" w:tplc="2B466CA4">
      <w:start w:val="2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65BB"/>
    <w:rsid w:val="000003E4"/>
    <w:rsid w:val="001E79DE"/>
    <w:rsid w:val="00243922"/>
    <w:rsid w:val="00252221"/>
    <w:rsid w:val="002E5BE0"/>
    <w:rsid w:val="003D29E0"/>
    <w:rsid w:val="004F6B04"/>
    <w:rsid w:val="0051329F"/>
    <w:rsid w:val="005368F4"/>
    <w:rsid w:val="005B1902"/>
    <w:rsid w:val="0065208E"/>
    <w:rsid w:val="00764A87"/>
    <w:rsid w:val="007C7877"/>
    <w:rsid w:val="00855B38"/>
    <w:rsid w:val="008D18B5"/>
    <w:rsid w:val="009465BB"/>
    <w:rsid w:val="00985FD3"/>
    <w:rsid w:val="00AA714F"/>
    <w:rsid w:val="00AE3103"/>
    <w:rsid w:val="00C84D8B"/>
    <w:rsid w:val="00CB2D57"/>
    <w:rsid w:val="00D01E5B"/>
    <w:rsid w:val="00E72117"/>
    <w:rsid w:val="00EB0CBD"/>
    <w:rsid w:val="00ED7812"/>
    <w:rsid w:val="00F80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B5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79DE"/>
  </w:style>
  <w:style w:type="paragraph" w:styleId="Footer">
    <w:name w:val="footer"/>
    <w:basedOn w:val="Normal"/>
    <w:link w:val="FooterChar"/>
    <w:uiPriority w:val="99"/>
    <w:unhideWhenUsed/>
    <w:rsid w:val="001E79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79DE"/>
  </w:style>
  <w:style w:type="paragraph" w:styleId="ListParagraph">
    <w:name w:val="List Paragraph"/>
    <w:basedOn w:val="Normal"/>
    <w:uiPriority w:val="34"/>
    <w:qFormat/>
    <w:rsid w:val="00D01E5B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16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ausr</dc:creator>
  <cp:lastModifiedBy>harbon</cp:lastModifiedBy>
  <cp:revision>2</cp:revision>
  <dcterms:created xsi:type="dcterms:W3CDTF">2016-04-28T10:54:00Z</dcterms:created>
  <dcterms:modified xsi:type="dcterms:W3CDTF">2016-04-28T10:54:00Z</dcterms:modified>
</cp:coreProperties>
</file>